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33662" w14:textId="033565EA" w:rsidR="00801386" w:rsidRPr="00BE239D" w:rsidRDefault="00801386" w:rsidP="00801386">
      <w:pPr>
        <w:rPr>
          <w:rFonts w:ascii="Times New Roman" w:hAnsi="Times New Roman" w:cs="Times New Roman"/>
          <w:sz w:val="22"/>
          <w:szCs w:val="24"/>
        </w:rPr>
      </w:pPr>
      <w:r w:rsidRPr="00BE239D">
        <w:rPr>
          <w:rFonts w:ascii="Times New Roman" w:hAnsi="Times New Roman" w:cs="Times New Roman"/>
          <w:sz w:val="22"/>
          <w:szCs w:val="24"/>
        </w:rPr>
        <w:t xml:space="preserve">Table S1. Code of </w:t>
      </w:r>
      <w:r>
        <w:rPr>
          <w:rFonts w:ascii="Times New Roman" w:hAnsi="Times New Roman" w:cs="Times New Roman"/>
          <w:sz w:val="22"/>
          <w:szCs w:val="24"/>
        </w:rPr>
        <w:t>spine</w:t>
      </w:r>
      <w:r w:rsidRPr="00BE239D">
        <w:rPr>
          <w:rFonts w:ascii="Times New Roman" w:hAnsi="Times New Roman" w:cs="Times New Roman"/>
          <w:sz w:val="22"/>
          <w:szCs w:val="24"/>
        </w:rPr>
        <w:t xml:space="preserve"> surgery in this study</w:t>
      </w:r>
    </w:p>
    <w:tbl>
      <w:tblPr>
        <w:tblW w:w="90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1"/>
        <w:gridCol w:w="7796"/>
      </w:tblGrid>
      <w:tr w:rsidR="00801386" w:rsidRPr="00801386" w14:paraId="27F081AE" w14:textId="77777777" w:rsidTr="00801386">
        <w:trPr>
          <w:trHeight w:val="34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E09AB81" w14:textId="41343C15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O</w:t>
            </w:r>
            <w:r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  <w:t>p code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4053C8C" w14:textId="28E96869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  <w:t>Op name</w:t>
            </w:r>
          </w:p>
        </w:tc>
      </w:tr>
      <w:tr w:rsidR="00801386" w:rsidRPr="00801386" w14:paraId="1D8B8327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BBA3D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M595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4A1AE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Emergency Spine Immobilization</w:t>
            </w:r>
          </w:p>
        </w:tc>
      </w:tr>
      <w:tr w:rsidR="00801386" w:rsidRPr="00801386" w14:paraId="2A5469C8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33B13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0303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DFB74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Osteotomy[Spine,Pelvis]</w:t>
            </w:r>
          </w:p>
        </w:tc>
      </w:tr>
      <w:tr w:rsidR="00801386" w:rsidRPr="00801386" w14:paraId="59836742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AF2EE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044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63CB3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rthrodesis For Spinal Deformity(Anterior Technique)-7 Level Below</w:t>
            </w:r>
          </w:p>
        </w:tc>
      </w:tr>
      <w:tr w:rsidR="00801386" w:rsidRPr="00801386" w14:paraId="4C186849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D2CB7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044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924DF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rthrodesis For Spinal Deformity(Anterior Technique)-7 Level Over</w:t>
            </w:r>
          </w:p>
        </w:tc>
      </w:tr>
      <w:tr w:rsidR="00801386" w:rsidRPr="00801386" w14:paraId="616E3B84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59A4D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044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D5762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rthrodesis For Spinal Deformity(Posterior Technique)-7 Level Below</w:t>
            </w:r>
          </w:p>
        </w:tc>
      </w:tr>
      <w:tr w:rsidR="00801386" w:rsidRPr="00801386" w14:paraId="16BFB843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E2CE4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044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CFCEC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rthrodesis For Spinal Deformity(Posterior Technique)-7 Level Over</w:t>
            </w:r>
          </w:p>
        </w:tc>
      </w:tr>
      <w:tr w:rsidR="00801386" w:rsidRPr="00801386" w14:paraId="3CDC96DB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A39A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045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D2CCE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Vertebral Corpectomy(Cervical Spine)</w:t>
            </w:r>
          </w:p>
        </w:tc>
      </w:tr>
      <w:tr w:rsidR="00801386" w:rsidRPr="00801386" w14:paraId="59963A5A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415FD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045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C8139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Vertebral Corpectomy(Thoracic Spine)</w:t>
            </w:r>
          </w:p>
        </w:tc>
      </w:tr>
      <w:tr w:rsidR="00801386" w:rsidRPr="00801386" w14:paraId="5317CFF1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975F2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0453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EAA4A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Vertebral Corpectomy(Lumbar Spine)</w:t>
            </w:r>
          </w:p>
        </w:tc>
      </w:tr>
      <w:tr w:rsidR="00801386" w:rsidRPr="00801386" w14:paraId="7A01704A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14271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045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C67D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Surgical removal of the ossification of spinal ligament(OPLL removal-anterior approach)</w:t>
            </w:r>
          </w:p>
        </w:tc>
      </w:tr>
      <w:tr w:rsidR="00801386" w:rsidRPr="00801386" w14:paraId="5216686C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DC0A5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045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433DC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Surgical removal of the ossification of spinal ligament(OLF removal-posterior approach)</w:t>
            </w:r>
          </w:p>
        </w:tc>
      </w:tr>
      <w:tr w:rsidR="00801386" w:rsidRPr="00801386" w14:paraId="63FBC9C9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0C77C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046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1A820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rthrodesis of Spine-Lumbar Spine-Anterior Technique</w:t>
            </w:r>
          </w:p>
        </w:tc>
      </w:tr>
      <w:tr w:rsidR="00801386" w:rsidRPr="00801386" w14:paraId="55600392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90F04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0468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1F4FB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rthrodesis of Spine-Thoracic Spine-Posterior Technique</w:t>
            </w:r>
          </w:p>
        </w:tc>
      </w:tr>
      <w:tr w:rsidR="00801386" w:rsidRPr="00801386" w14:paraId="1BCE6341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5CF54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0469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FBACF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rthrodesis of Spine-Lumbar Spine-Posterior Technique</w:t>
            </w:r>
          </w:p>
        </w:tc>
      </w:tr>
      <w:tr w:rsidR="00801386" w:rsidRPr="00801386" w14:paraId="6DE99B7C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27619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048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993D8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Operation of Spina Bifida</w:t>
            </w:r>
          </w:p>
        </w:tc>
      </w:tr>
      <w:tr w:rsidR="00801386" w:rsidRPr="00801386" w14:paraId="5A1EF5AC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ED1F8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059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9DC8E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Open Reduction of Fracture and Dislocation of Spine or Pelvis-Spine</w:t>
            </w:r>
          </w:p>
        </w:tc>
      </w:tr>
      <w:tr w:rsidR="00801386" w:rsidRPr="00801386" w14:paraId="729D5673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3A943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059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1711E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Open Reduction of Fracture and Dislocation of Spine or Pelvis-Acetabulum</w:t>
            </w:r>
          </w:p>
        </w:tc>
      </w:tr>
      <w:tr w:rsidR="00801386" w:rsidRPr="00801386" w14:paraId="20B8B6AC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A6FB8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0593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C95B9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Open Reduction of Fracture and Dislocation of Spine or Pelvis-Pelvis</w:t>
            </w:r>
          </w:p>
        </w:tc>
      </w:tr>
      <w:tr w:rsidR="00801386" w:rsidRPr="00801386" w14:paraId="2FC516EF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49D81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063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B4079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losed Reduction of Fracture And/Or Dislocated Spine</w:t>
            </w:r>
          </w:p>
        </w:tc>
      </w:tr>
      <w:tr w:rsidR="00801386" w:rsidRPr="00801386" w14:paraId="5E38A2D2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D9269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146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699D7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rthrodesis of Spine-Lumbar Spine-Anterior Technique</w:t>
            </w:r>
          </w:p>
        </w:tc>
      </w:tr>
      <w:tr w:rsidR="00801386" w:rsidRPr="00801386" w14:paraId="2BC6532D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B4AB3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1469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D8AE5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rthrodesis of Spine-Lumbar Spine-Posterior Technique</w:t>
            </w:r>
          </w:p>
        </w:tc>
      </w:tr>
      <w:tr w:rsidR="00801386" w:rsidRPr="00801386" w14:paraId="0944AD76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1B2F8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149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BDB31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Diskectomy(Invasive)-Cervical Spine</w:t>
            </w:r>
          </w:p>
        </w:tc>
      </w:tr>
      <w:tr w:rsidR="00801386" w:rsidRPr="00801386" w14:paraId="65E0EAE5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F465C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149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AFDA2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Diskectomy(Invasive)-Thoracic Spine</w:t>
            </w:r>
          </w:p>
        </w:tc>
      </w:tr>
      <w:tr w:rsidR="00801386" w:rsidRPr="00801386" w14:paraId="2082F0B9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03221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1493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FD4C9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Diskectomy(Invasive)-Lumbar Spine</w:t>
            </w:r>
          </w:p>
        </w:tc>
      </w:tr>
      <w:tr w:rsidR="00801386" w:rsidRPr="00801386" w14:paraId="1089C94E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9B60B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1498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9BB78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aminectomy, Thoracic Spine</w:t>
            </w:r>
          </w:p>
        </w:tc>
      </w:tr>
      <w:tr w:rsidR="00801386" w:rsidRPr="00801386" w14:paraId="3C3226F3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C7F98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1499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79DEB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aminectomy, Lumbar Spine</w:t>
            </w:r>
          </w:p>
        </w:tc>
      </w:tr>
      <w:tr w:rsidR="00801386" w:rsidRPr="00801386" w14:paraId="7AD13132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054D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246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150AF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rthrodesis of Spine-Cervical Spine-Anterior Technique[Trans-Oral]</w:t>
            </w:r>
          </w:p>
        </w:tc>
      </w:tr>
      <w:tr w:rsidR="00801386" w:rsidRPr="00801386" w14:paraId="156EABBE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95375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246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398ED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rthrodesis of Spine-Cervical Spine-Anterior Technique[Anterior Odontoid Screw Fixation]</w:t>
            </w:r>
          </w:p>
        </w:tc>
      </w:tr>
      <w:tr w:rsidR="00801386" w:rsidRPr="00801386" w14:paraId="1795A814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F6460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2463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A943D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rthrodesis of Spine-Cervical Spine-Anterior Technique[Others]</w:t>
            </w:r>
          </w:p>
        </w:tc>
      </w:tr>
      <w:tr w:rsidR="00801386" w:rsidRPr="00801386" w14:paraId="3C859F72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DB86B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246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C0B5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rthrodesis of Spine-Thoracic Spine-Anterior Technique[Transmanubrial]</w:t>
            </w:r>
          </w:p>
        </w:tc>
      </w:tr>
      <w:tr w:rsidR="00801386" w:rsidRPr="00801386" w14:paraId="170744CE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29B06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246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22161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rthrodesis of Spine-Thoracic Spine-Anterior Technique[Transsternal]</w:t>
            </w:r>
          </w:p>
        </w:tc>
      </w:tr>
      <w:tr w:rsidR="00801386" w:rsidRPr="00801386" w14:paraId="7C5BB22E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76004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246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B3061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rthrodesis of Spine-Thoracic Spine-Anterior Technique[Others]</w:t>
            </w:r>
          </w:p>
        </w:tc>
      </w:tr>
      <w:tr w:rsidR="00801386" w:rsidRPr="00801386" w14:paraId="428151D9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F90B6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246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F75A8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rthrodesis of Spine-Cervical Spine-Posterior Technique[Occipito-Cervical Fusion]</w:t>
            </w:r>
          </w:p>
        </w:tc>
      </w:tr>
      <w:tr w:rsidR="00801386" w:rsidRPr="00801386" w14:paraId="7BBA38C2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DC4ED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lastRenderedPageBreak/>
              <w:t>N2468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8A2CB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rthrodesis of Spine-Cervical Spine-Posterior Technique[C1-2 Fixation]</w:t>
            </w:r>
          </w:p>
        </w:tc>
      </w:tr>
      <w:tr w:rsidR="00801386" w:rsidRPr="00801386" w14:paraId="0E4E0D67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063B6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2469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E1310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rthrodesis of Spine-Cervical Spine-Posterior Technique[Others]</w:t>
            </w:r>
          </w:p>
        </w:tc>
      </w:tr>
      <w:tr w:rsidR="00801386" w:rsidRPr="00801386" w14:paraId="0415E089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4F1EC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247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1CBD8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Removal of Implant For Internal Fixation of Spine[Anterior]</w:t>
            </w:r>
          </w:p>
        </w:tc>
      </w:tr>
      <w:tr w:rsidR="00801386" w:rsidRPr="00801386" w14:paraId="334E8A81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38AAF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247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C4E23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Removal of Implant For Internal Fixation of Spine[Posterior]</w:t>
            </w:r>
          </w:p>
        </w:tc>
      </w:tr>
      <w:tr w:rsidR="00801386" w:rsidRPr="00801386" w14:paraId="324F3002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43F04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249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27995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ervical Spine Laminoplasty</w:t>
            </w:r>
          </w:p>
        </w:tc>
      </w:tr>
      <w:tr w:rsidR="00801386" w:rsidRPr="00801386" w14:paraId="4397979E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17F57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249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EF271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ervical Spine Laminoplasty</w:t>
            </w:r>
          </w:p>
        </w:tc>
      </w:tr>
      <w:tr w:rsidR="00801386" w:rsidRPr="00801386" w14:paraId="1D4FD040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05594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249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FC5B1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aminectomy, Cervical Spine</w:t>
            </w:r>
          </w:p>
        </w:tc>
      </w:tr>
      <w:tr w:rsidR="00801386" w:rsidRPr="00801386" w14:paraId="25EF884A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4DC87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2498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CE023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aminectomy, Thoracic Spine</w:t>
            </w:r>
          </w:p>
        </w:tc>
      </w:tr>
      <w:tr w:rsidR="00801386" w:rsidRPr="00801386" w14:paraId="63AD5107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C5619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2499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FE768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Laminectomy, Lumbar Spine</w:t>
            </w:r>
          </w:p>
        </w:tc>
      </w:tr>
      <w:tr w:rsidR="00801386" w:rsidRPr="00801386" w14:paraId="36411EC1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A67FE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S467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424B6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Operation of Spinal Arteriovenous Malformation</w:t>
            </w:r>
          </w:p>
        </w:tc>
      </w:tr>
      <w:tr w:rsidR="00801386" w:rsidRPr="00801386" w14:paraId="7F9CFE26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59446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S468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2A2E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Operation of CNS Anomaly-Tethered Spinal Cord</w:t>
            </w:r>
          </w:p>
        </w:tc>
      </w:tr>
      <w:tr w:rsidR="00801386" w:rsidRPr="00801386" w14:paraId="235F1F9C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EF708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S469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7D83B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Excision of Intramedullary Tumor Or Lesion-Cervical Spine</w:t>
            </w:r>
          </w:p>
        </w:tc>
      </w:tr>
      <w:tr w:rsidR="00801386" w:rsidRPr="00801386" w14:paraId="02854FD1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C64CA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S469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346F0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Excision of Intramedullary Tumor Or Lesion-Thoracic Spine</w:t>
            </w:r>
          </w:p>
        </w:tc>
      </w:tr>
      <w:tr w:rsidR="00801386" w:rsidRPr="00801386" w14:paraId="13D69D0E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3A452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S469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3BBC0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Excision of Intramedullary Tumor Or Lesion-Lumbar Spine</w:t>
            </w:r>
          </w:p>
        </w:tc>
      </w:tr>
      <w:tr w:rsidR="00801386" w:rsidRPr="00801386" w14:paraId="6FC173AE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3CF92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S470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ED155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Excision of Extradural Tumor Or Lesion-Cervical Spine-Involving Pedicle And/Or Vertebral Body</w:t>
            </w:r>
          </w:p>
        </w:tc>
      </w:tr>
      <w:tr w:rsidR="00801386" w:rsidRPr="00801386" w14:paraId="22B982E1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FD730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S470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F4BBE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Excision of Extradural Tumor Or Lesion-Cervical Spine-Without Pedicle And Vertebral Body</w:t>
            </w:r>
          </w:p>
        </w:tc>
      </w:tr>
      <w:tr w:rsidR="00801386" w:rsidRPr="00801386" w14:paraId="7F4A145C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EB6D3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S470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88243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Excision of Extradural Tumor Or Lesion-Thoracic Spine-Involving Pedicle And/Or Vertebral Body</w:t>
            </w:r>
          </w:p>
        </w:tc>
      </w:tr>
      <w:tr w:rsidR="00801386" w:rsidRPr="00801386" w14:paraId="121397CF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C0D53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S470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80563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Excision of Extradural Tumor Or Lesion-Thoracic Spine-Without Pedicle And Vertebral Body</w:t>
            </w:r>
          </w:p>
        </w:tc>
      </w:tr>
      <w:tr w:rsidR="00801386" w:rsidRPr="00801386" w14:paraId="100AB1A8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3A8F5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S4708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80CA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Excision of Extradural Tumor Or Lesion-Lumbar Spine-Involving Pedicle And/Or Vertebral Body</w:t>
            </w:r>
          </w:p>
        </w:tc>
      </w:tr>
      <w:tr w:rsidR="00801386" w:rsidRPr="00801386" w14:paraId="0616F199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E3F92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S4709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966BC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Excision of Extradural Tumor Or Lesion-Lumbar Spine-Without Pedicle And Vertebral Body</w:t>
            </w:r>
          </w:p>
        </w:tc>
      </w:tr>
      <w:tr w:rsidR="00801386" w:rsidRPr="00801386" w14:paraId="48C88ACF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F3002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S669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183C2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Excision of Intradural Tumor Or Lesion-Cervical Spine</w:t>
            </w:r>
          </w:p>
        </w:tc>
      </w:tr>
      <w:tr w:rsidR="00801386" w:rsidRPr="00801386" w14:paraId="3A416876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1FF2A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S669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6D18A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Excision of Intradural Tumor Or Lesion-Cervical Spine</w:t>
            </w:r>
          </w:p>
        </w:tc>
      </w:tr>
      <w:tr w:rsidR="00801386" w:rsidRPr="00801386" w14:paraId="0B49BAC1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13BB9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S6693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D25A4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Excision of Intradural Tumor Or Lesion-Thoracic Spine</w:t>
            </w:r>
          </w:p>
        </w:tc>
      </w:tr>
      <w:tr w:rsidR="00801386" w:rsidRPr="00801386" w14:paraId="78AE0B2C" w14:textId="77777777" w:rsidTr="00801386">
        <w:trPr>
          <w:trHeight w:val="34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E3E1B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S669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149EE" w14:textId="77777777" w:rsidR="00801386" w:rsidRPr="00801386" w:rsidRDefault="00801386" w:rsidP="00801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80138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Excision of Intradural Tumor Or Lesion-Thoracic Spine</w:t>
            </w:r>
          </w:p>
        </w:tc>
      </w:tr>
    </w:tbl>
    <w:p w14:paraId="7EC429BB" w14:textId="77777777" w:rsidR="006F3C0F" w:rsidRDefault="006F3C0F"/>
    <w:sectPr w:rsidR="006F3C0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386"/>
    <w:rsid w:val="006F3C0F"/>
    <w:rsid w:val="00801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B6192"/>
  <w15:chartTrackingRefBased/>
  <w15:docId w15:val="{CB8F16FC-0E9B-4304-9CA0-FB24B6227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46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8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4</Words>
  <Characters>3160</Characters>
  <Application>Microsoft Office Word</Application>
  <DocSecurity>0</DocSecurity>
  <Lines>26</Lines>
  <Paragraphs>7</Paragraphs>
  <ScaleCrop>false</ScaleCrop>
  <Company/>
  <LinksUpToDate>false</LinksUpToDate>
  <CharactersWithSpaces>3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l Service</dc:creator>
  <cp:keywords/>
  <dc:description/>
  <cp:lastModifiedBy>Mail Service</cp:lastModifiedBy>
  <cp:revision>1</cp:revision>
  <dcterms:created xsi:type="dcterms:W3CDTF">2024-01-15T10:20:00Z</dcterms:created>
  <dcterms:modified xsi:type="dcterms:W3CDTF">2024-01-15T10:21:00Z</dcterms:modified>
</cp:coreProperties>
</file>